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FBA48B" w14:textId="357A6625" w:rsidR="00386528" w:rsidRDefault="00386528" w:rsidP="00386528">
      <w:r w:rsidRPr="000632CC">
        <w:rPr>
          <w:b/>
        </w:rPr>
        <w:t xml:space="preserve">Supplementary Table </w:t>
      </w:r>
      <w:r w:rsidR="006831D7">
        <w:rPr>
          <w:b/>
        </w:rPr>
        <w:t>2</w:t>
      </w:r>
      <w:r>
        <w:t xml:space="preserve">. </w:t>
      </w:r>
      <w:r w:rsidR="006831D7">
        <w:rPr>
          <w:rFonts w:cstheme="minorHAnsi"/>
        </w:rPr>
        <w:t>Database details used for variant calling, filtering, and annotation during the validation</w:t>
      </w:r>
    </w:p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12960"/>
      </w:tblGrid>
      <w:tr w:rsidR="006831D7" w14:paraId="2E833EB6" w14:textId="77777777" w:rsidTr="00A14AC2">
        <w:tc>
          <w:tcPr>
            <w:tcW w:w="12960" w:type="dxa"/>
          </w:tcPr>
          <w:p w14:paraId="523421DA" w14:textId="5D2D73C6" w:rsidR="006831D7" w:rsidRDefault="006831D7" w:rsidP="00CC31BD">
            <w:pPr>
              <w:rPr>
                <w:szCs w:val="28"/>
              </w:rPr>
            </w:pPr>
            <w:r>
              <w:rPr>
                <w:szCs w:val="28"/>
              </w:rPr>
              <w:t>Genomic Build: GRCh37.p13</w:t>
            </w:r>
          </w:p>
          <w:p w14:paraId="6172A986" w14:textId="290919BF" w:rsidR="006831D7" w:rsidRDefault="006831D7" w:rsidP="00CC31BD">
            <w:pPr>
              <w:rPr>
                <w:szCs w:val="28"/>
              </w:rPr>
            </w:pPr>
            <w:r>
              <w:rPr>
                <w:szCs w:val="28"/>
              </w:rPr>
              <w:t xml:space="preserve">Genomic Annotation Sources: NCBI </w:t>
            </w:r>
            <w:proofErr w:type="spellStart"/>
            <w:r>
              <w:rPr>
                <w:szCs w:val="28"/>
              </w:rPr>
              <w:t>RefSeq</w:t>
            </w:r>
            <w:proofErr w:type="spellEnd"/>
            <w:r>
              <w:rPr>
                <w:szCs w:val="28"/>
              </w:rPr>
              <w:t xml:space="preserve"> v105</w:t>
            </w:r>
          </w:p>
          <w:p w14:paraId="010C8E60" w14:textId="0A09A835" w:rsidR="006831D7" w:rsidRDefault="006831D7" w:rsidP="00CC31BD">
            <w:pPr>
              <w:rPr>
                <w:szCs w:val="28"/>
              </w:rPr>
            </w:pPr>
            <w:proofErr w:type="spellStart"/>
            <w:r>
              <w:rPr>
                <w:szCs w:val="28"/>
              </w:rPr>
              <w:t>dbSNP</w:t>
            </w:r>
            <w:proofErr w:type="spellEnd"/>
            <w:r>
              <w:rPr>
                <w:szCs w:val="28"/>
              </w:rPr>
              <w:t>: 149</w:t>
            </w:r>
          </w:p>
          <w:p w14:paraId="2F86C216" w14:textId="2CFBB333" w:rsidR="006831D7" w:rsidRDefault="006831D7" w:rsidP="00CC31BD">
            <w:pPr>
              <w:rPr>
                <w:szCs w:val="28"/>
              </w:rPr>
            </w:pPr>
            <w:proofErr w:type="spellStart"/>
            <w:r>
              <w:rPr>
                <w:szCs w:val="28"/>
              </w:rPr>
              <w:t>ClinVar</w:t>
            </w:r>
            <w:proofErr w:type="spellEnd"/>
            <w:r>
              <w:rPr>
                <w:szCs w:val="28"/>
              </w:rPr>
              <w:t>:  20170905</w:t>
            </w:r>
          </w:p>
          <w:p w14:paraId="4F1682AB" w14:textId="72CB32D1" w:rsidR="006831D7" w:rsidRDefault="006831D7" w:rsidP="00CC31BD">
            <w:pPr>
              <w:rPr>
                <w:szCs w:val="28"/>
              </w:rPr>
            </w:pPr>
            <w:r>
              <w:rPr>
                <w:szCs w:val="28"/>
              </w:rPr>
              <w:t>COSMIC: v80</w:t>
            </w:r>
          </w:p>
          <w:p w14:paraId="78697289" w14:textId="4028553A" w:rsidR="006831D7" w:rsidRDefault="006831D7" w:rsidP="00CC31BD">
            <w:pPr>
              <w:rPr>
                <w:szCs w:val="28"/>
              </w:rPr>
            </w:pPr>
            <w:proofErr w:type="spellStart"/>
            <w:r>
              <w:rPr>
                <w:szCs w:val="28"/>
              </w:rPr>
              <w:t>ExAC</w:t>
            </w:r>
            <w:proofErr w:type="spellEnd"/>
            <w:r>
              <w:rPr>
                <w:szCs w:val="28"/>
              </w:rPr>
              <w:t>: v1.0</w:t>
            </w:r>
          </w:p>
          <w:p w14:paraId="665A72A7" w14:textId="511989AD" w:rsidR="006831D7" w:rsidRDefault="006831D7" w:rsidP="00CC31BD">
            <w:pPr>
              <w:rPr>
                <w:szCs w:val="28"/>
              </w:rPr>
            </w:pPr>
            <w:proofErr w:type="spellStart"/>
            <w:r>
              <w:rPr>
                <w:szCs w:val="28"/>
              </w:rPr>
              <w:t>dbNSFP</w:t>
            </w:r>
            <w:proofErr w:type="spellEnd"/>
            <w:r>
              <w:rPr>
                <w:szCs w:val="28"/>
              </w:rPr>
              <w:t>: 3.0b2c</w:t>
            </w:r>
          </w:p>
          <w:p w14:paraId="05808537" w14:textId="2C360852" w:rsidR="006831D7" w:rsidRDefault="006831D7" w:rsidP="006831D7">
            <w:pPr>
              <w:rPr>
                <w:szCs w:val="28"/>
              </w:rPr>
            </w:pPr>
            <w:r>
              <w:rPr>
                <w:szCs w:val="28"/>
              </w:rPr>
              <w:t>NHLBI ESP: v.0.0.30</w:t>
            </w:r>
          </w:p>
        </w:tc>
      </w:tr>
    </w:tbl>
    <w:p w14:paraId="4FA5FFB4" w14:textId="77777777" w:rsidR="00386528" w:rsidRDefault="00386528"/>
    <w:sectPr w:rsidR="00386528" w:rsidSect="007016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528"/>
    <w:rsid w:val="00386528"/>
    <w:rsid w:val="006831D7"/>
    <w:rsid w:val="00AB2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942B6"/>
  <w15:chartTrackingRefBased/>
  <w15:docId w15:val="{2F781D99-2BBF-4B5C-A109-F2C225AC1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528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24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4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now, Kirsten</dc:creator>
  <cp:keywords/>
  <dc:description/>
  <cp:lastModifiedBy>Boyle, Theresa A</cp:lastModifiedBy>
  <cp:revision>2</cp:revision>
  <dcterms:created xsi:type="dcterms:W3CDTF">2021-04-07T20:33:00Z</dcterms:created>
  <dcterms:modified xsi:type="dcterms:W3CDTF">2021-04-07T20:33:00Z</dcterms:modified>
</cp:coreProperties>
</file>